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E13" w:rsidRDefault="00521281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Table 3</w:t>
      </w:r>
      <w:r w:rsidR="005836E6" w:rsidRPr="005836E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. Correlation of RECK expression and clinical prognosis in </w:t>
      </w:r>
      <w:r w:rsidR="00856A63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ga</w:t>
      </w:r>
      <w:r w:rsidR="00856A63">
        <w:rPr>
          <w:rFonts w:ascii="Arial" w:eastAsia="宋体" w:hAnsi="Arial" w:cs="Arial"/>
          <w:color w:val="000000"/>
          <w:kern w:val="0"/>
          <w:sz w:val="24"/>
          <w:szCs w:val="24"/>
        </w:rPr>
        <w:t>stric cancer</w:t>
      </w:r>
      <w:r w:rsidR="005836E6" w:rsidRPr="005836E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with </w:t>
      </w:r>
      <w:r w:rsidR="009F3D8E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various </w:t>
      </w:r>
      <w:r w:rsidR="005836E6" w:rsidRPr="005836E6">
        <w:rPr>
          <w:rFonts w:ascii="Arial" w:eastAsia="宋体" w:hAnsi="Arial" w:cs="Arial"/>
          <w:color w:val="000000"/>
          <w:kern w:val="0"/>
          <w:sz w:val="24"/>
          <w:szCs w:val="24"/>
        </w:rPr>
        <w:t>clinicopathological factor</w:t>
      </w:r>
      <w:bookmarkStart w:id="0" w:name="_GoBack"/>
      <w:bookmarkEnd w:id="0"/>
      <w:r w:rsidR="005836E6" w:rsidRPr="005836E6">
        <w:rPr>
          <w:rFonts w:ascii="Arial" w:eastAsia="宋体" w:hAnsi="Arial" w:cs="Arial"/>
          <w:color w:val="000000"/>
          <w:kern w:val="0"/>
          <w:sz w:val="24"/>
          <w:szCs w:val="24"/>
        </w:rPr>
        <w:t>s</w:t>
      </w:r>
    </w:p>
    <w:p w:rsidR="005836E6" w:rsidRDefault="005836E6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tbl>
      <w:tblPr>
        <w:tblW w:w="111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617"/>
        <w:gridCol w:w="2094"/>
        <w:gridCol w:w="1426"/>
        <w:gridCol w:w="617"/>
        <w:gridCol w:w="2171"/>
        <w:gridCol w:w="1370"/>
      </w:tblGrid>
      <w:tr w:rsidR="005836E6" w:rsidRPr="00B32E13" w:rsidTr="005836E6">
        <w:trPr>
          <w:trHeight w:val="472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S (n=875)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PS (n=640)</w:t>
            </w:r>
          </w:p>
        </w:tc>
      </w:tr>
      <w:tr w:rsidR="005836E6" w:rsidRPr="00B32E13" w:rsidTr="005836E6">
        <w:trPr>
          <w:trHeight w:val="150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(1.14-2.42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79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(0.99-2.27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2(0.96-1.56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9(0.92-1.5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  <w:t>T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(1.18-2.7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58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3(1.17-3.5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6(0.91-1.8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6(0.91-1.77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6(1.36-8.2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53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5(1.17-5.9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5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9(0.92-5.6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9(0.88-5.4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+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6(1.57-2.69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9*10^-8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6(1.44-2.4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*10^-6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0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(1.36-2.3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*10^-5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(1.22-2.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55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M1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3(1.17-3.8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1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(0.92-3.08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orl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9(00.5-1.2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9(00.75-1.87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oderatel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3(0.74-2.77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2(0.74-2.75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ell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9(0.87-6.54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urgery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8(1.18-2.13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2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2(1.1-2.1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99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-FU b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djuvant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2(0.42-0.91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3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8(0.39-0.8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1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thers adjuvant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8(1.35-8.5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59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6(1.33-6.62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55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egativ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2(1.12-1.8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37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2(1.08-1.85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36E6" w:rsidRPr="00B32E13" w:rsidTr="00CE40F7">
        <w:trPr>
          <w:trHeight w:val="348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6E6" w:rsidRPr="00B32E13" w:rsidRDefault="005836E6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sitiv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2(1.15-2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8</w:t>
            </w: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(0.85-1.6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5836E6" w:rsidRPr="00B32E13" w:rsidRDefault="005836E6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32E1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</w:tr>
    </w:tbl>
    <w:p w:rsidR="005836E6" w:rsidRPr="005836E6" w:rsidRDefault="002448B1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a means p &lt; 0.05.</w:t>
      </w:r>
    </w:p>
    <w:sectPr w:rsidR="005836E6" w:rsidRPr="00583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F78" w:rsidRDefault="00B84F78" w:rsidP="00B32E13">
      <w:r>
        <w:separator/>
      </w:r>
    </w:p>
  </w:endnote>
  <w:endnote w:type="continuationSeparator" w:id="0">
    <w:p w:rsidR="00B84F78" w:rsidRDefault="00B84F78" w:rsidP="00B32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F78" w:rsidRDefault="00B84F78" w:rsidP="00B32E13">
      <w:r>
        <w:separator/>
      </w:r>
    </w:p>
  </w:footnote>
  <w:footnote w:type="continuationSeparator" w:id="0">
    <w:p w:rsidR="00B84F78" w:rsidRDefault="00B84F78" w:rsidP="00B32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95"/>
    <w:rsid w:val="0017177A"/>
    <w:rsid w:val="002448B1"/>
    <w:rsid w:val="00482328"/>
    <w:rsid w:val="00521281"/>
    <w:rsid w:val="005836E6"/>
    <w:rsid w:val="006C2C95"/>
    <w:rsid w:val="008004C5"/>
    <w:rsid w:val="00856A63"/>
    <w:rsid w:val="00887833"/>
    <w:rsid w:val="009F3D8E"/>
    <w:rsid w:val="00B32E13"/>
    <w:rsid w:val="00B84F78"/>
    <w:rsid w:val="00CF4065"/>
    <w:rsid w:val="00DD07D7"/>
    <w:rsid w:val="00E3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6AE9A5-68E1-4DA6-AEDB-14E65029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Windows用户</cp:lastModifiedBy>
  <cp:revision>7</cp:revision>
  <dcterms:created xsi:type="dcterms:W3CDTF">2022-10-30T09:16:00Z</dcterms:created>
  <dcterms:modified xsi:type="dcterms:W3CDTF">2022-11-23T22:25:00Z</dcterms:modified>
</cp:coreProperties>
</file>